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8A3" w:rsidRPr="000748A3" w:rsidRDefault="005867C8" w:rsidP="002604AA">
      <w:pPr>
        <w:bidi w:val="0"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w:bookmarkStart w:id="0" w:name="_GoBack"/>
      <w:r w:rsidRPr="00DB779E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upplementary File 1</w:t>
      </w:r>
      <w:r w:rsidR="002604AA" w:rsidRPr="00DB779E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.</w:t>
      </w:r>
      <w:r w:rsidRPr="00DB779E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 </w:t>
      </w:r>
      <w:bookmarkEnd w:id="0"/>
      <w:r w:rsidRPr="005867C8">
        <w:rPr>
          <w:rFonts w:ascii="Times New Roman" w:eastAsia="Calibri" w:hAnsi="Times New Roman" w:cs="Times New Roman"/>
          <w:sz w:val="24"/>
          <w:szCs w:val="24"/>
          <w:lang w:bidi="ar-SA"/>
        </w:rPr>
        <w:t>Standardized Version of the Hospitalized Patients' Spiritual Needs Questionnaire (HPSNQ) after Psychometric Assessment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4537"/>
        <w:gridCol w:w="1134"/>
        <w:gridCol w:w="992"/>
        <w:gridCol w:w="1418"/>
        <w:gridCol w:w="709"/>
        <w:gridCol w:w="1275"/>
      </w:tblGrid>
      <w:tr w:rsidR="002313EC" w:rsidRPr="000748A3" w:rsidTr="002313EC">
        <w:trPr>
          <w:tblHeader/>
        </w:trPr>
        <w:tc>
          <w:tcPr>
            <w:tcW w:w="4537" w:type="dxa"/>
          </w:tcPr>
          <w:p w:rsidR="002313EC" w:rsidRPr="000748A3" w:rsidRDefault="002313EC" w:rsidP="000748A3">
            <w:pPr>
              <w:bidi w:val="0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0748A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Items/ During my hospitalization, I have had the needs …</w:t>
            </w:r>
          </w:p>
        </w:tc>
        <w:tc>
          <w:tcPr>
            <w:tcW w:w="1134" w:type="dxa"/>
          </w:tcPr>
          <w:p w:rsidR="002313EC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313E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Not at all</w:t>
            </w:r>
          </w:p>
          <w:p w:rsidR="002313EC" w:rsidRPr="000748A3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0748A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92" w:type="dxa"/>
          </w:tcPr>
          <w:p w:rsidR="002313EC" w:rsidRPr="000748A3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313E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Slightly </w:t>
            </w:r>
            <w:r w:rsidRPr="000748A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418" w:type="dxa"/>
          </w:tcPr>
          <w:p w:rsidR="002313EC" w:rsidRPr="000748A3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313E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Moderately</w:t>
            </w:r>
            <w:r w:rsidRPr="000748A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3</w:t>
            </w:r>
          </w:p>
        </w:tc>
        <w:tc>
          <w:tcPr>
            <w:tcW w:w="709" w:type="dxa"/>
          </w:tcPr>
          <w:p w:rsidR="002313EC" w:rsidRPr="000748A3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313E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Very </w:t>
            </w:r>
            <w:r w:rsidRPr="000748A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75" w:type="dxa"/>
          </w:tcPr>
          <w:p w:rsidR="002313EC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2313EC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Very high</w:t>
            </w:r>
          </w:p>
          <w:p w:rsidR="002313EC" w:rsidRPr="000748A3" w:rsidRDefault="002313EC" w:rsidP="002313EC">
            <w:pPr>
              <w:bidi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2604AA" w:rsidRPr="000748A3" w:rsidTr="002313EC">
        <w:trPr>
          <w:trHeight w:val="360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eastAsia="Calibri" w:hAnsiTheme="majorBidi" w:cstheme="majorBidi"/>
                <w:lang w:bidi="fa-IR"/>
              </w:rPr>
            </w:pPr>
            <w:r w:rsidRPr="002604AA">
              <w:rPr>
                <w:rFonts w:asciiTheme="majorBidi" w:hAnsiTheme="majorBidi" w:cstheme="majorBidi"/>
                <w:b/>
                <w:bCs/>
              </w:rPr>
              <w:t>Relationship with God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rPr>
          <w:trHeight w:val="570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1. Developing trust in God to improve my sicknes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604AA">
        <w:trPr>
          <w:trHeight w:val="219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2. Asking God to forgive my sins</w:t>
            </w:r>
            <w:r w:rsidR="00D1539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604AA">
        <w:trPr>
          <w:trHeight w:val="71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3. Praying to God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604AA">
        <w:trPr>
          <w:trHeight w:val="193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4. Performing my religious duti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604AA">
        <w:trPr>
          <w:trHeight w:val="173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5. Reading the Quran and religious book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604AA">
        <w:trPr>
          <w:trHeight w:val="167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6. Resorting to the Imams and divine on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604AA">
        <w:trPr>
          <w:trHeight w:val="147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7. Asking others to pray for my recovery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8. Providing facilities for consulting about hospitalized patient’s religious challeng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9. Having the facilities for performing religious orders</w:t>
            </w:r>
            <w:r w:rsidR="00D1539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0. Being pleased with the divine destiny in the field of my illness and treatment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2604AA">
              <w:rPr>
                <w:rFonts w:asciiTheme="majorBidi" w:hAnsiTheme="majorBidi" w:cstheme="majorBidi"/>
                <w:b/>
                <w:bCs/>
              </w:rPr>
              <w:t xml:space="preserve">Interpersonal connectedness 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 xml:space="preserve">1. Having the treatment team next to me every time I need them. 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2. Being listened by the treatment team carefully</w:t>
            </w:r>
            <w:r w:rsidR="00D1539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3. Being understood by the treatment team</w:t>
            </w:r>
            <w:r w:rsidR="00D1539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4. Being behaved lovely by the treatment team</w:t>
            </w:r>
            <w:r w:rsidR="00D1539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5. Receiving hope through the treatment team</w:t>
            </w:r>
            <w:r w:rsidR="00D1539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highlight w:val="yellow"/>
                <w:rtl/>
              </w:rPr>
            </w:pPr>
            <w:r w:rsidRPr="002604AA">
              <w:rPr>
                <w:rFonts w:asciiTheme="majorBidi" w:hAnsiTheme="majorBidi" w:cstheme="majorBidi"/>
              </w:rPr>
              <w:t>6. Meeting my spiritual needs and interests by the treatment team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7. Contributing to my care-based decision-making by the treatment team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8. Being behaved respectfully with me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9. Being beside to family and friend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0. Talking to family members and relativ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1. Behaving lovely by my family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2. Receiving empathy from my family and relativ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3. Understanding that my family strives to meet all my need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4. Helping other patients according to my abiliti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5. Covering my body from other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2604AA">
              <w:rPr>
                <w:rFonts w:asciiTheme="majorBidi" w:hAnsiTheme="majorBidi" w:cstheme="majorBidi"/>
                <w:b/>
                <w:bCs/>
              </w:rPr>
              <w:t xml:space="preserve">Transcendence 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. Effectively facing my fears and anxieti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lastRenderedPageBreak/>
              <w:t>2. Thinking about how to improve my conditions, beliefs, and behaviors in life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3. Accepting my current situation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4. Being patient in the face of difficulties and hardship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rPr>
          <w:trHeight w:val="375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5. Forgiving myself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rPr>
          <w:trHeight w:val="390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6. Forgiving others’ wrong treatment toward me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rPr>
          <w:trHeight w:val="600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7. Strengthen hope in myself during problems and illnes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rPr>
          <w:trHeight w:val="480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8. Finding the illness positive aspect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9. Helping me to know more about the value of my life and circumstance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0. To endure the hardships, considering the important goals of my life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rtl/>
              </w:rPr>
            </w:pPr>
            <w:r w:rsidRPr="002604AA">
              <w:rPr>
                <w:rFonts w:asciiTheme="majorBidi" w:hAnsiTheme="majorBidi" w:cstheme="majorBidi"/>
                <w:b/>
                <w:bCs/>
              </w:rPr>
              <w:t>Peaceful environment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604AA" w:rsidRPr="000748A3" w:rsidTr="002313EC"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1. Being able to do activities making me feel useful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507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rtl/>
              </w:rPr>
            </w:pPr>
            <w:r w:rsidRPr="002604AA">
              <w:rPr>
                <w:rFonts w:asciiTheme="majorBidi" w:hAnsiTheme="majorBidi" w:cstheme="majorBidi"/>
              </w:rPr>
              <w:t>2. Being hospitalized in a calm room and ward without any annoyance and noise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375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3. Being hospitalized in a pleasant environment (in terms of cleanliness, dress and amenities)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236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4. Listening to relaxing music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255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5. Studying my favorite books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300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 xml:space="preserve">6. Going to the hospital natural area. 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206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7. Seeing the surrounding natural area from the window of my room while I am hospitalized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2604AA" w:rsidRPr="000748A3" w:rsidTr="002313EC">
        <w:trPr>
          <w:trHeight w:val="285"/>
        </w:trPr>
        <w:tc>
          <w:tcPr>
            <w:tcW w:w="4537" w:type="dxa"/>
            <w:shd w:val="clear" w:color="auto" w:fill="auto"/>
          </w:tcPr>
          <w:p w:rsidR="002604AA" w:rsidRPr="002604AA" w:rsidRDefault="002604AA" w:rsidP="002604AA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2604AA">
              <w:rPr>
                <w:rFonts w:asciiTheme="majorBidi" w:hAnsiTheme="majorBidi" w:cstheme="majorBidi"/>
              </w:rPr>
              <w:t>8. Smelling healthy and fresh air.</w:t>
            </w:r>
          </w:p>
        </w:tc>
        <w:tc>
          <w:tcPr>
            <w:tcW w:w="1134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09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5" w:type="dxa"/>
          </w:tcPr>
          <w:p w:rsidR="002604AA" w:rsidRPr="000748A3" w:rsidRDefault="002604AA" w:rsidP="002604AA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0748A3" w:rsidRPr="000748A3" w:rsidRDefault="000748A3" w:rsidP="000748A3">
      <w:pPr>
        <w:bidi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:rsidR="000748A3" w:rsidRPr="000748A3" w:rsidRDefault="000748A3" w:rsidP="000748A3">
      <w:pPr>
        <w:bidi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:rsidR="000748A3" w:rsidRPr="000748A3" w:rsidRDefault="000748A3" w:rsidP="000748A3">
      <w:pPr>
        <w:bidi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:rsidR="000748A3" w:rsidRPr="000748A3" w:rsidRDefault="000748A3" w:rsidP="000748A3">
      <w:pPr>
        <w:bidi w:val="0"/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</w:p>
    <w:p w:rsidR="0001457A" w:rsidRDefault="0001457A"/>
    <w:sectPr w:rsidR="0001457A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7349" w:rsidRDefault="00B37349" w:rsidP="009B74A9">
      <w:pPr>
        <w:spacing w:after="0" w:line="240" w:lineRule="auto"/>
      </w:pPr>
      <w:r>
        <w:separator/>
      </w:r>
    </w:p>
  </w:endnote>
  <w:endnote w:type="continuationSeparator" w:id="0">
    <w:p w:rsidR="00B37349" w:rsidRDefault="00B37349" w:rsidP="009B74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2538891"/>
      <w:docPartObj>
        <w:docPartGallery w:val="Page Numbers (Bottom of Page)"/>
        <w:docPartUnique/>
      </w:docPartObj>
    </w:sdtPr>
    <w:sdtContent>
      <w:p w:rsidR="009B74A9" w:rsidRDefault="009B74A9" w:rsidP="009B74A9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79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B74A9" w:rsidRDefault="009B74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7349" w:rsidRDefault="00B37349" w:rsidP="009B74A9">
      <w:pPr>
        <w:spacing w:after="0" w:line="240" w:lineRule="auto"/>
      </w:pPr>
      <w:r>
        <w:separator/>
      </w:r>
    </w:p>
  </w:footnote>
  <w:footnote w:type="continuationSeparator" w:id="0">
    <w:p w:rsidR="00B37349" w:rsidRDefault="00B37349" w:rsidP="009B74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8A3"/>
    <w:rsid w:val="0001457A"/>
    <w:rsid w:val="000748A3"/>
    <w:rsid w:val="002313EC"/>
    <w:rsid w:val="002604AA"/>
    <w:rsid w:val="003A403E"/>
    <w:rsid w:val="003E625F"/>
    <w:rsid w:val="004B1483"/>
    <w:rsid w:val="005867C8"/>
    <w:rsid w:val="009B74A9"/>
    <w:rsid w:val="00B37349"/>
    <w:rsid w:val="00B705C6"/>
    <w:rsid w:val="00D15397"/>
    <w:rsid w:val="00D251EF"/>
    <w:rsid w:val="00DB779E"/>
    <w:rsid w:val="00DE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4F532FCD-F117-4609-BAA8-881771725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A3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7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4A9"/>
  </w:style>
  <w:style w:type="paragraph" w:styleId="Footer">
    <w:name w:val="footer"/>
    <w:basedOn w:val="Normal"/>
    <w:link w:val="FooterChar"/>
    <w:uiPriority w:val="99"/>
    <w:unhideWhenUsed/>
    <w:rsid w:val="009B74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rgad pc</dc:creator>
  <cp:keywords/>
  <dc:description/>
  <cp:lastModifiedBy>pasargad pc</cp:lastModifiedBy>
  <cp:revision>4</cp:revision>
  <dcterms:created xsi:type="dcterms:W3CDTF">2023-06-23T15:01:00Z</dcterms:created>
  <dcterms:modified xsi:type="dcterms:W3CDTF">2023-06-23T15:38:00Z</dcterms:modified>
</cp:coreProperties>
</file>